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Additional file 2: Table S2 – The functional annotations for the genes included in </w:t>
      </w:r>
      <w:r>
        <w:rPr>
          <w:rFonts w:cs="Arial" w:ascii="Arial" w:hAnsi="Arial"/>
          <w:i/>
          <w:sz w:val="22"/>
          <w:szCs w:val="22"/>
        </w:rPr>
        <w:t>G</w:t>
      </w:r>
      <w:r>
        <w:rPr>
          <w:rFonts w:cs="Arial" w:ascii="Arial" w:hAnsi="Arial"/>
          <w:sz w:val="22"/>
          <w:szCs w:val="22"/>
          <w:vertAlign w:val="subscript"/>
        </w:rPr>
        <w:t>4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2482"/>
        <w:gridCol w:w="3545"/>
        <w:gridCol w:w="3545"/>
        <w:gridCol w:w="2862"/>
      </w:tblGrid>
      <w:tr>
        <w:trPr>
          <w:trHeight w:val="576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:Biological Process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:Molecular Functio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:Cellular Component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clin G2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clin G2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ell cycle checkpoint; </w:t>
            </w: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egulation of cell cycle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Cytokinesis </w:t>
            </w: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itosis</w:t>
              </w:r>
            </w:hyperlink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CL6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-cell CLL/lymphoma 6 (zinc finger protein 51)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ositive regulation of cell proliferation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egulation of transcription, DNA-dependent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ranscription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nflammatory response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egative regulation of transcription from RNA polymerase II promoter</w:t>
              </w:r>
            </w:hyperlink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rotein binding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1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ranscription factor activity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1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Zinc ion binding</w:t>
              </w:r>
            </w:hyperlink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ucleus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1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ediator complex</w:t>
              </w:r>
            </w:hyperlink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  <w:szCs w:val="20"/>
              </w:rPr>
              <w:t>Jaw1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lymphoid- restricted membrane protein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emocyte development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1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Vesicle fusion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1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Vesicle targeting</w:t>
              </w:r>
            </w:hyperlink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Endoplasmic reticulum membrane</w:t>
              </w:r>
            </w:hyperlink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ntegral to plasma membrane</w:t>
              </w:r>
            </w:hyperlink>
          </w:p>
        </w:tc>
      </w:tr>
      <w:tr>
        <w:trPr>
          <w:trHeight w:val="965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nt10B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ingless-type MMTV integration site family, member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ignal transduction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2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2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Frizzled-2 signaling pathway</w:t>
              </w:r>
            </w:hyperlink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ignal transducer activity</w:t>
              </w:r>
            </w:hyperlink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Extracellular region</w:t>
              </w:r>
            </w:hyperlink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YAA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ystallin, alpha A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rotein folding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2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ensory perception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2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Visual perception</w:t>
              </w:r>
            </w:hyperlink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Unfolded protein binding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2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tructural constituent of eye lens</w:t>
              </w:r>
            </w:hyperlink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DXR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rredoxin reductase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Lipid metabolism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3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teroid biosynthesis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3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ransport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3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holesterol metabolism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3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Electron transport</w:t>
              </w:r>
            </w:hyperlink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Ferredoxin-NADP+ reductase activity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3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Oxidoreductase activity</w:t>
              </w:r>
            </w:hyperlink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itochondrion</w:t>
              </w:r>
            </w:hyperlink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  <w:szCs w:val="20"/>
              </w:rPr>
              <w:t>Bcl7A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-cell CLL/lymphoma 7A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ctin binding</w:t>
              </w:r>
            </w:hyperlink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640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P-60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dylprolyl isomerase (cyclophilin)-like 2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rotein folding</w:t>
              </w:r>
            </w:hyperlink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eptidyl-prolyl cis-trans isomerase activity</w:t>
              </w:r>
            </w:hyperlink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; </w:t>
            </w:r>
            <w:hyperlink r:id="rId4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somerase activity</w:t>
              </w:r>
            </w:hyperlink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4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ucleus</w:t>
              </w:r>
            </w:hyperlink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rFonts w:eastAsia="Times New Roman"/>
      <w:b/>
      <w:bCs/>
      <w:kern w:val="0"/>
      <w:sz w:val="24"/>
      <w:lang w:val="en-GB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odatabase.org/cgi-bin/go.cgi?view=details&amp;depth=1&amp;query=GO:0000074" TargetMode="External"/><Relationship Id="rId3" Type="http://schemas.openxmlformats.org/officeDocument/2006/relationships/hyperlink" Target="http://godatabase.org/cgi-bin/go.cgi?view=details&amp;depth=1&amp;query=GO:0007067" TargetMode="External"/><Relationship Id="rId4" Type="http://schemas.openxmlformats.org/officeDocument/2006/relationships/hyperlink" Target="http://godatabase.org/cgi-bin/go.cgi?view=details&amp;depth=1&amp;query=GO:0008284" TargetMode="External"/><Relationship Id="rId5" Type="http://schemas.openxmlformats.org/officeDocument/2006/relationships/hyperlink" Target="http://godatabase.org/cgi-bin/go.cgi?view=details&amp;depth=1&amp;query=GO:0006355" TargetMode="External"/><Relationship Id="rId6" Type="http://schemas.openxmlformats.org/officeDocument/2006/relationships/hyperlink" Target="http://godatabase.org/cgi-bin/go.cgi?view=details&amp;depth=1&amp;query=GO:0006350" TargetMode="External"/><Relationship Id="rId7" Type="http://schemas.openxmlformats.org/officeDocument/2006/relationships/hyperlink" Target="http://godatabase.org/cgi-bin/go.cgi?view=details&amp;depth=1&amp;query=GO:0006954" TargetMode="External"/><Relationship Id="rId8" Type="http://schemas.openxmlformats.org/officeDocument/2006/relationships/hyperlink" Target="http://godatabase.org/cgi-bin/go.cgi?view=details&amp;depth=1&amp;query=GO:0000122" TargetMode="External"/><Relationship Id="rId9" Type="http://schemas.openxmlformats.org/officeDocument/2006/relationships/hyperlink" Target="http://godatabase.org/cgi-bin/go.cgi?view=details&amp;depth=1&amp;query=GO:0005515" TargetMode="External"/><Relationship Id="rId10" Type="http://schemas.openxmlformats.org/officeDocument/2006/relationships/hyperlink" Target="http://godatabase.org/cgi-bin/go.cgi?view=details&amp;depth=1&amp;query=GO:0003700" TargetMode="External"/><Relationship Id="rId11" Type="http://schemas.openxmlformats.org/officeDocument/2006/relationships/hyperlink" Target="http://godatabase.org/cgi-bin/go.cgi?view=details&amp;depth=1&amp;query=GO:0008270" TargetMode="External"/><Relationship Id="rId12" Type="http://schemas.openxmlformats.org/officeDocument/2006/relationships/hyperlink" Target="http://godatabase.org/cgi-bin/go.cgi?view=details&amp;depth=1&amp;query=GO:0005634" TargetMode="External"/><Relationship Id="rId13" Type="http://schemas.openxmlformats.org/officeDocument/2006/relationships/hyperlink" Target="http://godatabase.org/cgi-bin/go.cgi?view=details&amp;depth=1&amp;query=GO:0000119" TargetMode="External"/><Relationship Id="rId14" Type="http://schemas.openxmlformats.org/officeDocument/2006/relationships/hyperlink" Target="http://godatabase.org/cgi-bin/go.cgi?view=details&amp;depth=1&amp;query=GO:0007516" TargetMode="External"/><Relationship Id="rId15" Type="http://schemas.openxmlformats.org/officeDocument/2006/relationships/hyperlink" Target="http://godatabase.org/cgi-bin/go.cgi?view=details&amp;depth=1&amp;query=GO:0006906" TargetMode="External"/><Relationship Id="rId16" Type="http://schemas.openxmlformats.org/officeDocument/2006/relationships/hyperlink" Target="http://godatabase.org/cgi-bin/go.cgi?view=details&amp;depth=1&amp;query=GO:0006903" TargetMode="External"/><Relationship Id="rId17" Type="http://schemas.openxmlformats.org/officeDocument/2006/relationships/hyperlink" Target="http://godatabase.org/cgi-bin/go.cgi?view=details&amp;depth=1&amp;query=GO:0005789" TargetMode="External"/><Relationship Id="rId18" Type="http://schemas.openxmlformats.org/officeDocument/2006/relationships/hyperlink" Target="http://godatabase.org/cgi-bin/go.cgi?view=details&amp;depth=1&amp;query=GO:0005887" TargetMode="External"/><Relationship Id="rId19" Type="http://schemas.openxmlformats.org/officeDocument/2006/relationships/hyperlink" Target="http://godatabase.org/cgi-bin/go.cgi?view=details&amp;depth=1&amp;query=GO:0007165" TargetMode="External"/><Relationship Id="rId20" Type="http://schemas.openxmlformats.org/officeDocument/2006/relationships/hyperlink" Target="http://godatabase.org/cgi-bin/go.cgi?view=details&amp;depth=1&amp;query=GO:0007275" TargetMode="External"/><Relationship Id="rId21" Type="http://schemas.openxmlformats.org/officeDocument/2006/relationships/hyperlink" Target="http://godatabase.org/cgi-bin/go.cgi?view=details&amp;depth=1&amp;query=GO:0007223" TargetMode="External"/><Relationship Id="rId22" Type="http://schemas.openxmlformats.org/officeDocument/2006/relationships/hyperlink" Target="http://godatabase.org/cgi-bin/go.cgi?view=details&amp;depth=1&amp;query=GO:0004871" TargetMode="External"/><Relationship Id="rId23" Type="http://schemas.openxmlformats.org/officeDocument/2006/relationships/hyperlink" Target="http://godatabase.org/cgi-bin/go.cgi?view=details&amp;depth=1&amp;query=GO:0005576" TargetMode="External"/><Relationship Id="rId24" Type="http://schemas.openxmlformats.org/officeDocument/2006/relationships/hyperlink" Target="http://godatabase.org/cgi-bin/go.cgi?view=details&amp;depth=1&amp;query=GO:0006457" TargetMode="External"/><Relationship Id="rId25" Type="http://schemas.openxmlformats.org/officeDocument/2006/relationships/hyperlink" Target="http://godatabase.org/cgi-bin/go.cgi?view=details&amp;depth=1&amp;query=GO:0007600" TargetMode="External"/><Relationship Id="rId26" Type="http://schemas.openxmlformats.org/officeDocument/2006/relationships/hyperlink" Target="http://godatabase.org/cgi-bin/go.cgi?view=details&amp;depth=1&amp;query=GO:0007601" TargetMode="External"/><Relationship Id="rId27" Type="http://schemas.openxmlformats.org/officeDocument/2006/relationships/hyperlink" Target="http://godatabase.org/cgi-bin/go.cgi?view=details&amp;depth=1&amp;query=GO:0051082" TargetMode="External"/><Relationship Id="rId28" Type="http://schemas.openxmlformats.org/officeDocument/2006/relationships/hyperlink" Target="http://godatabase.org/cgi-bin/go.cgi?view=details&amp;depth=1&amp;query=GO:0005212" TargetMode="External"/><Relationship Id="rId29" Type="http://schemas.openxmlformats.org/officeDocument/2006/relationships/hyperlink" Target="http://godatabase.org/cgi-bin/go.cgi?view=details&amp;depth=1&amp;query=GO:0006629" TargetMode="External"/><Relationship Id="rId30" Type="http://schemas.openxmlformats.org/officeDocument/2006/relationships/hyperlink" Target="http://godatabase.org/cgi-bin/go.cgi?view=details&amp;depth=1&amp;query=GO:0006694" TargetMode="External"/><Relationship Id="rId31" Type="http://schemas.openxmlformats.org/officeDocument/2006/relationships/hyperlink" Target="http://godatabase.org/cgi-bin/go.cgi?view=details&amp;depth=1&amp;query=GO:0006810" TargetMode="External"/><Relationship Id="rId32" Type="http://schemas.openxmlformats.org/officeDocument/2006/relationships/hyperlink" Target="http://godatabase.org/cgi-bin/go.cgi?view=details&amp;depth=1&amp;query=GO:0008203" TargetMode="External"/><Relationship Id="rId33" Type="http://schemas.openxmlformats.org/officeDocument/2006/relationships/hyperlink" Target="http://godatabase.org/cgi-bin/go.cgi?view=details&amp;depth=1&amp;query=GO:0006118" TargetMode="External"/><Relationship Id="rId34" Type="http://schemas.openxmlformats.org/officeDocument/2006/relationships/hyperlink" Target="http://godatabase.org/cgi-bin/go.cgi?view=details&amp;depth=1&amp;query=GO:0004324" TargetMode="External"/><Relationship Id="rId35" Type="http://schemas.openxmlformats.org/officeDocument/2006/relationships/hyperlink" Target="http://godatabase.org/cgi-bin/go.cgi?view=details&amp;depth=1&amp;query=GO:0016491" TargetMode="External"/><Relationship Id="rId36" Type="http://schemas.openxmlformats.org/officeDocument/2006/relationships/hyperlink" Target="http://godatabase.org/cgi-bin/go.cgi?view=details&amp;depth=1&amp;query=GO:0005739" TargetMode="External"/><Relationship Id="rId37" Type="http://schemas.openxmlformats.org/officeDocument/2006/relationships/hyperlink" Target="http://godatabase.org/cgi-bin/go.cgi?view=details&amp;depth=1&amp;query=GO:0003779" TargetMode="External"/><Relationship Id="rId38" Type="http://schemas.openxmlformats.org/officeDocument/2006/relationships/hyperlink" Target="http://godatabase.org/cgi-bin/go.cgi?view=details&amp;depth=1&amp;query=GO:0006457" TargetMode="External"/><Relationship Id="rId39" Type="http://schemas.openxmlformats.org/officeDocument/2006/relationships/hyperlink" Target="http://godatabase.org/cgi-bin/go.cgi?view=details&amp;depth=1&amp;query=GO:0003755" TargetMode="External"/><Relationship Id="rId40" Type="http://schemas.openxmlformats.org/officeDocument/2006/relationships/hyperlink" Target="http://godatabase.org/cgi-bin/go.cgi?view=details&amp;depth=1&amp;query=GO:0016853" TargetMode="External"/><Relationship Id="rId41" Type="http://schemas.openxmlformats.org/officeDocument/2006/relationships/hyperlink" Target="http://godatabase.org/cgi-bin/go.cgi?view=details&amp;depth=1&amp;query=GO:0005634" TargetMode="External"/><Relationship Id="rId42" Type="http://schemas.openxmlformats.org/officeDocument/2006/relationships/numbering" Target="numbering.xml"/><Relationship Id="rId43" Type="http://schemas.openxmlformats.org/officeDocument/2006/relationships/fontTable" Target="fontTable.xml"/><Relationship Id="rId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30T01:50:00Z</dcterms:created>
  <dc:creator>Song</dc:creator>
  <dc:description/>
  <dc:language>en-US</dc:language>
  <cp:lastModifiedBy>raos</cp:lastModifiedBy>
  <cp:lastPrinted>2007-08-30T12:05:00Z</cp:lastPrinted>
  <dcterms:modified xsi:type="dcterms:W3CDTF">2007-08-30T16:08:00Z</dcterms:modified>
  <cp:revision>11</cp:revision>
  <dc:subject/>
  <dc:title>Table 1</dc:title>
</cp:coreProperties>
</file>